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77B6" w:rsidRPr="00C95CC3" w:rsidRDefault="005677B6" w:rsidP="005677B6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</w:p>
    <w:bookmarkEnd w:id="0"/>
    <w:p w:rsidR="005677B6" w:rsidRPr="005677B6" w:rsidRDefault="00383CBB" w:rsidP="005677B6">
      <w:pPr>
        <w:spacing w:before="120" w:after="240" w:line="240" w:lineRule="auto"/>
        <w:jc w:val="both"/>
        <w:rPr>
          <w:rFonts w:ascii="Times New Roman" w:eastAsia="Times New Roman" w:hAnsi="Times New Roman"/>
          <w:i/>
          <w:sz w:val="24"/>
          <w:lang w:val="en-GB" w:eastAsia="nl-BE"/>
        </w:rPr>
      </w:pPr>
      <w:r>
        <w:rPr>
          <w:rFonts w:ascii="Times New Roman" w:eastAsia="Times New Roman" w:hAnsi="Times New Roman"/>
          <w:b/>
          <w:i/>
          <w:sz w:val="24"/>
          <w:lang w:val="en-GB" w:eastAsia="nl-BE"/>
        </w:rPr>
        <w:t>SI 6</w:t>
      </w:r>
      <w:r w:rsidR="005677B6" w:rsidRPr="005677B6">
        <w:rPr>
          <w:rFonts w:ascii="Times New Roman" w:eastAsia="Times New Roman" w:hAnsi="Times New Roman"/>
          <w:i/>
          <w:sz w:val="24"/>
          <w:lang w:val="en-GB" w:eastAsia="nl-BE"/>
        </w:rPr>
        <w:t>. Relative composition of groups in all samples of C. capitata included in this study. Inner circle: phylum composition; outer circle: most abundant genera</w:t>
      </w:r>
    </w:p>
    <w:p w:rsidR="005677B6" w:rsidRPr="00383CBB" w:rsidRDefault="005677B6">
      <w:pPr>
        <w:rPr>
          <w:lang w:val="en-GB"/>
        </w:rPr>
      </w:pPr>
      <w:r w:rsidRPr="005677B6">
        <w:rPr>
          <w:noProof/>
          <w:lang w:eastAsia="nl-BE"/>
        </w:rPr>
        <w:drawing>
          <wp:inline distT="0" distB="0" distL="0" distR="0">
            <wp:extent cx="5760720" cy="4318343"/>
            <wp:effectExtent l="0" t="0" r="0" b="6350"/>
            <wp:docPr id="2" name="Picture 2" descr="C:\Users\maardcoc\Dropbox\2016_SYMDIV\Reports\Pilot\SIAfterRev\Supplementary_Material_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ardcoc\Dropbox\2016_SYMDIV\Reports\Pilot\SIAfterRev\Supplementary_Material_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1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10AE" w:rsidRPr="00383CBB" w:rsidRDefault="00E310AE">
      <w:pPr>
        <w:rPr>
          <w:lang w:val="en-GB"/>
        </w:rPr>
      </w:pPr>
    </w:p>
    <w:sectPr w:rsidR="00E310AE" w:rsidRPr="00383C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9DE"/>
    <w:rsid w:val="00114E3E"/>
    <w:rsid w:val="00202D04"/>
    <w:rsid w:val="00303C3B"/>
    <w:rsid w:val="00383CBB"/>
    <w:rsid w:val="00444C04"/>
    <w:rsid w:val="005677B6"/>
    <w:rsid w:val="00675F69"/>
    <w:rsid w:val="008445E8"/>
    <w:rsid w:val="00853A27"/>
    <w:rsid w:val="00864B54"/>
    <w:rsid w:val="009714A1"/>
    <w:rsid w:val="00AF6BC9"/>
    <w:rsid w:val="00B63E03"/>
    <w:rsid w:val="00BD74A4"/>
    <w:rsid w:val="00C02322"/>
    <w:rsid w:val="00E009DE"/>
    <w:rsid w:val="00E310AE"/>
    <w:rsid w:val="00E9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56B67"/>
  <w15:chartTrackingRefBased/>
  <w15:docId w15:val="{A5F8DD90-37C3-4C12-85BB-E855E997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5677B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677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De Cock</dc:creator>
  <cp:keywords/>
  <dc:description/>
  <cp:lastModifiedBy>Maarten De Cock</cp:lastModifiedBy>
  <cp:revision>2</cp:revision>
  <dcterms:created xsi:type="dcterms:W3CDTF">2019-12-02T14:23:00Z</dcterms:created>
  <dcterms:modified xsi:type="dcterms:W3CDTF">2019-12-02T14:23:00Z</dcterms:modified>
</cp:coreProperties>
</file>